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4A0" w:firstRow="1" w:lastRow="0" w:firstColumn="1" w:lastColumn="0" w:noHBand="0" w:noVBand="1"/>
      </w:tblPr>
      <w:tblGrid>
        <w:gridCol w:w="2115"/>
        <w:gridCol w:w="2273"/>
        <w:gridCol w:w="937"/>
        <w:gridCol w:w="2273"/>
        <w:gridCol w:w="775"/>
        <w:gridCol w:w="2273"/>
        <w:gridCol w:w="937"/>
        <w:gridCol w:w="2273"/>
        <w:gridCol w:w="775"/>
      </w:tblGrid>
      <w:tr w:rsidR="003A2AFC" w:rsidRPr="003A2AFC" w:rsidTr="003A2AFC">
        <w:trPr>
          <w:trHeight w:val="240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able S1</w:t>
            </w: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 Univariate and multivariate Cox proportional hazards analysis of OS and DFS for patients with CRC in MMR-proficient subgroup of the FUSCC cohort.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Variables </w:t>
            </w: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FS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2AFC" w:rsidRPr="003A2AFC" w:rsidRDefault="003A2AFC" w:rsidP="003A2A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variate analysi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AFC" w:rsidRPr="0077235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7235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P </w:t>
            </w:r>
            <w:r w:rsidRPr="0077235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vertAlign w:val="superscript"/>
              </w:rPr>
              <w:t>b</w:t>
            </w:r>
            <w:r w:rsidRPr="0077235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ltivariate analysi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AFC" w:rsidRPr="0077235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7235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P </w:t>
            </w:r>
            <w:r w:rsidRPr="0077235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vertAlign w:val="superscript"/>
              </w:rPr>
              <w:t>b</w:t>
            </w:r>
            <w:r w:rsidRPr="0077235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variate analysi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AFC" w:rsidRPr="0077235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7235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P </w:t>
            </w:r>
            <w:r w:rsidRPr="0077235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vertAlign w:val="superscript"/>
              </w:rPr>
              <w:t>b</w:t>
            </w:r>
            <w:r w:rsidRPr="0077235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ltivariate analysi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AFC" w:rsidRPr="0077235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7235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P </w:t>
            </w:r>
            <w:r w:rsidRPr="0077235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vertAlign w:val="superscript"/>
              </w:rPr>
              <w:t>b</w:t>
            </w:r>
            <w:r w:rsidRPr="0077235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2AFC" w:rsidRPr="003A2AFC" w:rsidRDefault="003A2AFC" w:rsidP="003A2A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2AFC" w:rsidRPr="003A2AFC" w:rsidRDefault="003A2AFC" w:rsidP="003A2A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2AFC" w:rsidRPr="003A2AFC" w:rsidRDefault="003A2AFC" w:rsidP="003A2A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2AFC" w:rsidRPr="003A2AFC" w:rsidRDefault="003A2AFC" w:rsidP="003A2A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2AFC" w:rsidRPr="003A2AFC" w:rsidRDefault="003A2AFC" w:rsidP="003A2A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ge (years) 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≤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77235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&gt;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23 (0.760-2.3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4 (0.629-2.1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0 (0.666-1.8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 (0.567-1.7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ender 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3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1 (0.618-1.9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0 (0.596-2.0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0 (0.669-1.8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8 (0.629-1.9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umor location 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Rect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7 (0.383-1.1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2 (0.493-1.3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istological type 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Adenocarcin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Mucinous/SR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0 (0.277-2.8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3 (0.214-2.1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 stage 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Tis-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1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T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20 (0.662-14.6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43 (0.656-16.0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46 (0.850-10.9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63 (0.808-11.6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T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81 (1.758-30.1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56 (0.715-15.7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30 (1.907-19.7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06 (0.728-9.3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 stage 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6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94 (1.178-5.2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02 (0.535-3.1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31 (1.567-6.2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12 (0.988-4.9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87 (2.114-8.6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03 (0.865-4.6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76 (2.624-9.8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03 (1.133-5.9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 stage 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M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0.01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27 (4.938-15.7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43 (0.992-7.0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32 (5.289-15.7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73 (1.355-9.4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athological grading 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Well/mode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Poor/anapla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4 (0.593-2.2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6 (0.607-2.0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7 (0.117-2.0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9 (0.183-1.8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Venous invasion 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 xml:space="preserve">  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6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30 (1.103-3.3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08 (1.217-3.3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6 (0.432-1.4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_GoBack" w:colFirst="0" w:colLast="8"/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bookmarkEnd w:id="0"/>
      <w:tr w:rsidR="003A2AFC" w:rsidRPr="003A2AFC" w:rsidTr="003A2AFC">
        <w:trPr>
          <w:trHeight w:val="240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ervous invasion 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8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91 (0.763-2.9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97 (1.058-3.4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5 (0.566-2.1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o. of LNs dissected 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&lt;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≥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4 (0.284-1.0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5 (0.328-1.1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EA (μl/ml) 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≤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3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&gt;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13 (1.079-3.3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77 (1.365-3.8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84 (0.726-2.2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76 (0.505-5.5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38 (0.467-5.0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43 (0.470-5.7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djuvant chemotherapy 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1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5 (0.108-1.1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0 (0.182-2.8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6 (0.082-0.8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0 (0.166-2.4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83 (4.172-14.5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25 (1.101-9.4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54 (3.579-11.2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48 (0.692-4.9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ILs-PD-1 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0.009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3 (0.216-0.7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0 (0.216-0.8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5 (0.246-0.7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4 (0.241-0.8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Cs-PD-L1 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9</w:t>
            </w:r>
          </w:p>
        </w:tc>
      </w:tr>
      <w:tr w:rsidR="003A2AFC" w:rsidRPr="003A2AFC" w:rsidTr="003A2AFC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8 (0.296-0.9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8 (0.500-1.9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9 (0.308-0.8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4 (0.473-1.6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AFC" w:rsidRPr="003A2AFC" w:rsidRDefault="003A2AFC" w:rsidP="003A2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A2AFC" w:rsidRPr="003A2AFC" w:rsidTr="003A2AFC">
        <w:trPr>
          <w:trHeight w:val="580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2AFC" w:rsidRPr="003A2AFC" w:rsidRDefault="003A2AFC" w:rsidP="003A2A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 All variables are djusted by Cox proportional hazards models including age, gender, T stage, N stage and M stage.</w:t>
            </w:r>
            <w:r w:rsidRPr="003A2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b Italic entries indicate statistical significance.</w:t>
            </w:r>
          </w:p>
        </w:tc>
      </w:tr>
    </w:tbl>
    <w:p w:rsidR="00017D4F" w:rsidRPr="003A2AFC" w:rsidRDefault="00017D4F"/>
    <w:sectPr w:rsidR="00017D4F" w:rsidRPr="003A2AFC" w:rsidSect="003A2AF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38E0" w:rsidRDefault="00F738E0" w:rsidP="003A2AFC">
      <w:r>
        <w:separator/>
      </w:r>
    </w:p>
  </w:endnote>
  <w:endnote w:type="continuationSeparator" w:id="0">
    <w:p w:rsidR="00F738E0" w:rsidRDefault="00F738E0" w:rsidP="003A2A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38E0" w:rsidRDefault="00F738E0" w:rsidP="003A2AFC">
      <w:r>
        <w:separator/>
      </w:r>
    </w:p>
  </w:footnote>
  <w:footnote w:type="continuationSeparator" w:id="0">
    <w:p w:rsidR="00F738E0" w:rsidRDefault="00F738E0" w:rsidP="003A2A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655"/>
    <w:rsid w:val="00017D4F"/>
    <w:rsid w:val="003A2AFC"/>
    <w:rsid w:val="003B270A"/>
    <w:rsid w:val="0077235C"/>
    <w:rsid w:val="00CF1E08"/>
    <w:rsid w:val="00D837B7"/>
    <w:rsid w:val="00F738E0"/>
    <w:rsid w:val="00FF2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E89BA6E-DE52-43B1-AA26-8E750E9B9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2A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2A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2A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2A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490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2</Words>
  <Characters>2752</Characters>
  <Application>Microsoft Office Word</Application>
  <DocSecurity>0</DocSecurity>
  <Lines>22</Lines>
  <Paragraphs>6</Paragraphs>
  <ScaleCrop>false</ScaleCrop>
  <Company/>
  <LinksUpToDate>false</LinksUpToDate>
  <CharactersWithSpaces>3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QI LI</dc:creator>
  <cp:keywords/>
  <dc:description/>
  <cp:lastModifiedBy>YAQI LI</cp:lastModifiedBy>
  <cp:revision>4</cp:revision>
  <dcterms:created xsi:type="dcterms:W3CDTF">2016-05-21T08:36:00Z</dcterms:created>
  <dcterms:modified xsi:type="dcterms:W3CDTF">2016-05-21T08:57:00Z</dcterms:modified>
</cp:coreProperties>
</file>